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EF413" w14:textId="3E384AF5" w:rsidR="007B6547" w:rsidRPr="00B574F2" w:rsidRDefault="000A03C6" w:rsidP="0067218D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574F2">
        <w:rPr>
          <w:rFonts w:ascii="Times New Roman" w:hAnsi="Times New Roman"/>
          <w:b/>
          <w:sz w:val="24"/>
          <w:szCs w:val="24"/>
          <w:lang w:val="en-GB"/>
        </w:rPr>
        <w:t>S</w:t>
      </w:r>
      <w:r w:rsidR="00F74F06">
        <w:rPr>
          <w:rFonts w:ascii="Times New Roman" w:hAnsi="Times New Roman"/>
          <w:b/>
          <w:sz w:val="24"/>
          <w:szCs w:val="24"/>
          <w:lang w:val="en-GB"/>
        </w:rPr>
        <w:t>1 Table.</w:t>
      </w:r>
      <w:r w:rsidR="00D0201A" w:rsidRPr="00B574F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0201A" w:rsidRPr="004B73FC">
        <w:rPr>
          <w:rFonts w:ascii="Times New Roman" w:hAnsi="Times New Roman"/>
          <w:b/>
          <w:sz w:val="24"/>
          <w:szCs w:val="24"/>
          <w:lang w:val="en-GB"/>
        </w:rPr>
        <w:t>Sequences of forward (F) and reverse (R) primers used for quantitative Real Time PCR</w:t>
      </w:r>
      <w:r w:rsidR="004B73FC">
        <w:rPr>
          <w:rFonts w:ascii="Times New Roman" w:hAnsi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14:paraId="094C3B62" w14:textId="77777777" w:rsidR="0067218D" w:rsidRPr="00B574F2" w:rsidRDefault="0067218D" w:rsidP="0067218D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4536"/>
      </w:tblGrid>
      <w:tr w:rsidR="00D0201A" w:rsidRPr="00B574F2" w14:paraId="5AA91E9F" w14:textId="77777777" w:rsidTr="00D0201A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9E70D95" w14:textId="11E0DA91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ene </w:t>
            </w:r>
            <w:r w:rsidRPr="00B574F2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000E518" w14:textId="7A2D949C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rimer name 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1C400" w14:textId="41AB1DC2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equence </w:t>
            </w:r>
          </w:p>
        </w:tc>
      </w:tr>
      <w:tr w:rsidR="00D0201A" w:rsidRPr="00B574F2" w14:paraId="4752DF15" w14:textId="77777777" w:rsidTr="00D0201A">
        <w:tc>
          <w:tcPr>
            <w:tcW w:w="1418" w:type="dxa"/>
            <w:tcBorders>
              <w:top w:val="single" w:sz="12" w:space="0" w:color="auto"/>
            </w:tcBorders>
          </w:tcPr>
          <w:p w14:paraId="2508A5E3" w14:textId="5CA16355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dph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7D0AD0F" w14:textId="366C9523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gadph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7B8C101B" w14:textId="7EA230B5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GCACACCGAAAACAACCCTAGC-3’</w:t>
            </w:r>
          </w:p>
        </w:tc>
      </w:tr>
      <w:tr w:rsidR="00D0201A" w:rsidRPr="00B574F2" w14:paraId="0B21A048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51450B75" w14:textId="2F339D85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dph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D577BF" w14:textId="6A2EC444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gadph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85FB7F8" w14:textId="1F2C5373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CGTTATCGTACCAAGCAACCGT-3’</w:t>
            </w:r>
          </w:p>
        </w:tc>
      </w:tr>
      <w:tr w:rsidR="00D0201A" w:rsidRPr="00B574F2" w14:paraId="73B57805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240E8EF3" w14:textId="028A2817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it-IT"/>
              </w:rPr>
              <w:t>gyr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8EBADF" w14:textId="0930AE82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yrB</w:t>
            </w:r>
            <w:proofErr w:type="gramEnd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7A3D880" w14:textId="2BA374E4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CGCTGCTGACGTTTGCCAAT-3’</w:t>
            </w:r>
          </w:p>
        </w:tc>
      </w:tr>
      <w:tr w:rsidR="00D0201A" w:rsidRPr="00B574F2" w14:paraId="0B0E1EA9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13CA49A3" w14:textId="38C81A1F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it-IT"/>
              </w:rPr>
              <w:t>gyrB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77A265" w14:textId="6F9EF6E8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yrB</w:t>
            </w:r>
            <w:proofErr w:type="gramEnd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29DCEAA" w14:textId="40730A22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TGACCGAGACAACTGCCGTT-3’</w:t>
            </w:r>
          </w:p>
        </w:tc>
      </w:tr>
      <w:tr w:rsidR="00D0201A" w:rsidRPr="00B574F2" w14:paraId="6985FFBB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37BAF723" w14:textId="18588AE7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it-IT"/>
              </w:rPr>
              <w:t>tuf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A7C6F8" w14:textId="17D57D83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uf</w:t>
            </w:r>
            <w:proofErr w:type="gramEnd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188D5FC" w14:textId="743CC9E7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CCACACCACCGATGTTACCG-3’</w:t>
            </w:r>
          </w:p>
        </w:tc>
      </w:tr>
      <w:tr w:rsidR="00D0201A" w:rsidRPr="00B574F2" w14:paraId="6D41F729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54B0AB4F" w14:textId="5B1A8F6A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it-IT"/>
              </w:rPr>
              <w:t>tuf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A8D1A4" w14:textId="24FCAFF3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uf</w:t>
            </w:r>
            <w:proofErr w:type="gramEnd"/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F7F2F30" w14:textId="0CF6B9F9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ACAGTACGACCGCCTTCACG-3’</w:t>
            </w:r>
          </w:p>
        </w:tc>
      </w:tr>
      <w:tr w:rsidR="00D0201A" w:rsidRPr="00B574F2" w14:paraId="7DE6710B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16B3DEFA" w14:textId="70493DE0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it-IT"/>
              </w:rPr>
              <w:t>cyd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7DD2B2" w14:textId="44D7B1F6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A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F08C125" w14:textId="21D30050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AGGATCACACGACCAAAGCCA-3’</w:t>
            </w:r>
          </w:p>
        </w:tc>
      </w:tr>
      <w:tr w:rsidR="00D0201A" w:rsidRPr="00B574F2" w14:paraId="606E249C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0C8BB394" w14:textId="36BFBDA7" w:rsidR="00D33A25" w:rsidRPr="00B574F2" w:rsidRDefault="00D33A25">
            <w:pPr>
              <w:rPr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it-IT"/>
              </w:rPr>
              <w:t>cydA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74DC8D" w14:textId="74DB792B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A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C3DF85F" w14:textId="22C46E18" w:rsidR="00D33A25" w:rsidRPr="00B574F2" w:rsidRDefault="00D33A25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GCATCGTCCAGAACAGCAGC-3’</w:t>
            </w:r>
          </w:p>
        </w:tc>
      </w:tr>
      <w:tr w:rsidR="00D0201A" w:rsidRPr="00B574F2" w14:paraId="3983DE14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7C7F552D" w14:textId="75383F41" w:rsidR="00D33A25" w:rsidRPr="00B574F2" w:rsidRDefault="00D33A25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ydB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F39DC1" w14:textId="5FAB4BD1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B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0BF7B914" w14:textId="498879FA" w:rsidR="00D33A25" w:rsidRPr="00B574F2" w:rsidRDefault="00D33A25" w:rsidP="00D33A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GGCGGTGCGATGTTTGCTT-3’</w:t>
            </w:r>
          </w:p>
        </w:tc>
      </w:tr>
      <w:tr w:rsidR="00D0201A" w:rsidRPr="00B574F2" w14:paraId="76F56C49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12EB6662" w14:textId="13BC38A0" w:rsidR="00D33A25" w:rsidRPr="00B574F2" w:rsidRDefault="00D33A25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ydB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C36B28" w14:textId="2DDB7445" w:rsidR="00D33A25" w:rsidRPr="00B574F2" w:rsidRDefault="00D33A25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B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42F2C828" w14:textId="36D50C92" w:rsidR="00D33A25" w:rsidRPr="00B574F2" w:rsidRDefault="00D33A25" w:rsidP="00D33A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GACAAACGGCGGAATCAGGC-3’</w:t>
            </w:r>
          </w:p>
        </w:tc>
      </w:tr>
      <w:tr w:rsidR="00D0201A" w:rsidRPr="00B574F2" w14:paraId="14F3B226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404830D8" w14:textId="1E33CFE3" w:rsidR="00D33A25" w:rsidRPr="00B574F2" w:rsidRDefault="005D722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ydC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869FEB" w14:textId="6CA57D6F" w:rsidR="00D33A25" w:rsidRPr="00B574F2" w:rsidRDefault="005D722C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C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3B1BEDB" w14:textId="25468A49" w:rsidR="00D33A25" w:rsidRPr="00B574F2" w:rsidRDefault="005D722C" w:rsidP="00A867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>-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TGTCCTGACCCGTGCCTTT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>-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’</w:t>
            </w:r>
          </w:p>
        </w:tc>
      </w:tr>
      <w:tr w:rsidR="00D0201A" w:rsidRPr="00B574F2" w14:paraId="79B096A8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6406266E" w14:textId="44BB083D" w:rsidR="00D33A25" w:rsidRPr="00B574F2" w:rsidRDefault="005D722C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ydC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FD46DD" w14:textId="17D5F25E" w:rsidR="00D33A25" w:rsidRPr="00B574F2" w:rsidRDefault="005D722C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C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4194849F" w14:textId="5637DEA8" w:rsidR="00D33A25" w:rsidRPr="00B574F2" w:rsidRDefault="005D722C" w:rsidP="00A86753">
            <w:pPr>
              <w:pStyle w:val="Preformattato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574F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’-GTTCCGAGACAAATGCCGCA-3’</w:t>
            </w:r>
          </w:p>
        </w:tc>
      </w:tr>
      <w:tr w:rsidR="00D0201A" w:rsidRPr="00B574F2" w14:paraId="33125FB4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0690B581" w14:textId="26CFF62C" w:rsidR="00D33A25" w:rsidRPr="00B574F2" w:rsidRDefault="00A86753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ydD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8FBCBF" w14:textId="77240711" w:rsidR="00D33A25" w:rsidRPr="00B574F2" w:rsidRDefault="00A86753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D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D48F601" w14:textId="1323B155" w:rsidR="00D33A25" w:rsidRPr="00B574F2" w:rsidRDefault="00BC3CDF" w:rsidP="00BC3C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GAACCAAGGTGCCGCATCTG-3’</w:t>
            </w:r>
          </w:p>
        </w:tc>
      </w:tr>
      <w:tr w:rsidR="00D0201A" w:rsidRPr="00B574F2" w14:paraId="7B4AF687" w14:textId="77777777" w:rsidTr="00D0201A">
        <w:tc>
          <w:tcPr>
            <w:tcW w:w="1418" w:type="dxa"/>
            <w:tcBorders>
              <w:bottom w:val="single" w:sz="4" w:space="0" w:color="auto"/>
            </w:tcBorders>
          </w:tcPr>
          <w:p w14:paraId="62EE3FF9" w14:textId="28DC270B" w:rsidR="00D33A25" w:rsidRPr="00B574F2" w:rsidRDefault="00A86753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ydD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192D83" w14:textId="71493298" w:rsidR="00D33A25" w:rsidRPr="00B574F2" w:rsidRDefault="00A86753">
            <w:pPr>
              <w:rPr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cydD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5F3F6AD" w14:textId="5B56B7F5" w:rsidR="00D33A25" w:rsidRPr="00B574F2" w:rsidRDefault="00BC3CDF" w:rsidP="00BC3C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CAGTGACTCAAACCTGCCGC-3’</w:t>
            </w:r>
          </w:p>
        </w:tc>
      </w:tr>
      <w:tr w:rsidR="00D0201A" w:rsidRPr="00B574F2" w14:paraId="5BF6AADD" w14:textId="77777777" w:rsidTr="00D0201A">
        <w:tc>
          <w:tcPr>
            <w:tcW w:w="1418" w:type="dxa"/>
            <w:tcBorders>
              <w:top w:val="single" w:sz="4" w:space="0" w:color="auto"/>
            </w:tcBorders>
          </w:tcPr>
          <w:p w14:paraId="05E09547" w14:textId="745516F9" w:rsidR="00D33A25" w:rsidRPr="00B574F2" w:rsidRDefault="00004B7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ox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CB7E91" w14:textId="7F5F55ED" w:rsidR="00D33A25" w:rsidRPr="00B574F2" w:rsidRDefault="00004B78" w:rsidP="00B42F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pox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00C335E1" w14:textId="07704E87" w:rsidR="00D33A25" w:rsidRPr="00B574F2" w:rsidRDefault="00004B78" w:rsidP="00B42F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>-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GACTGCTGCCATGAACACC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>-</w:t>
            </w: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’</w:t>
            </w:r>
          </w:p>
        </w:tc>
      </w:tr>
      <w:tr w:rsidR="00D0201A" w:rsidRPr="00B574F2" w14:paraId="2F272D4E" w14:textId="77777777" w:rsidTr="00D0201A">
        <w:tc>
          <w:tcPr>
            <w:tcW w:w="1418" w:type="dxa"/>
            <w:tcBorders>
              <w:bottom w:val="single" w:sz="12" w:space="0" w:color="auto"/>
            </w:tcBorders>
          </w:tcPr>
          <w:p w14:paraId="2105CDFC" w14:textId="7A813408" w:rsidR="00D33A25" w:rsidRPr="00B574F2" w:rsidRDefault="00004B7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ox</w:t>
            </w:r>
            <w:proofErr w:type="gramEnd"/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6BBF87D" w14:textId="49B61071" w:rsidR="00D33A25" w:rsidRPr="00B574F2" w:rsidRDefault="00004B78" w:rsidP="00B42F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pox</w:t>
            </w:r>
            <w:proofErr w:type="gramEnd"/>
            <w:r w:rsidRPr="00B574F2">
              <w:rPr>
                <w:rFonts w:ascii="Times New Roman" w:hAnsi="Times New Roman"/>
                <w:sz w:val="24"/>
                <w:szCs w:val="24"/>
                <w:lang w:val="en-GB"/>
              </w:rPr>
              <w:t>-N87-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2438B93D" w14:textId="1226E33F" w:rsidR="00D33A25" w:rsidRPr="00B574F2" w:rsidRDefault="00004B78">
            <w:pPr>
              <w:rPr>
                <w:lang w:val="en-GB"/>
              </w:rPr>
            </w:pPr>
            <w:r w:rsidRPr="00B574F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’-GAATCGTCACCACCGCTACG-3</w:t>
            </w:r>
          </w:p>
        </w:tc>
      </w:tr>
    </w:tbl>
    <w:p w14:paraId="7C5488DA" w14:textId="77777777" w:rsidR="008E67AC" w:rsidRPr="00B574F2" w:rsidRDefault="008E67AC" w:rsidP="00D0201A">
      <w:pPr>
        <w:spacing w:after="0"/>
        <w:jc w:val="both"/>
        <w:rPr>
          <w:rFonts w:ascii="Times New Roman" w:hAnsi="Times New Roman"/>
          <w:b/>
          <w:sz w:val="16"/>
          <w:szCs w:val="16"/>
          <w:vertAlign w:val="superscript"/>
          <w:lang w:val="en-GB"/>
        </w:rPr>
      </w:pPr>
    </w:p>
    <w:p w14:paraId="0C9919BD" w14:textId="77777777" w:rsidR="00D0201A" w:rsidRPr="00B574F2" w:rsidRDefault="00D0201A" w:rsidP="00D0201A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B574F2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gramEnd"/>
      <w:r w:rsidRPr="00B574F2">
        <w:rPr>
          <w:rFonts w:ascii="Times New Roman" w:hAnsi="Times New Roman"/>
          <w:sz w:val="16"/>
          <w:szCs w:val="16"/>
          <w:lang w:val="en-GB"/>
        </w:rPr>
        <w:t xml:space="preserve"> </w:t>
      </w:r>
      <w:proofErr w:type="spellStart"/>
      <w:r w:rsidRPr="00B574F2">
        <w:rPr>
          <w:rFonts w:ascii="Times New Roman" w:hAnsi="Times New Roman"/>
          <w:i/>
          <w:sz w:val="20"/>
          <w:szCs w:val="20"/>
          <w:lang w:val="en-GB"/>
        </w:rPr>
        <w:t>gapdh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, glyceraldehyde-3-phosphate dehydrogenase; </w:t>
      </w:r>
      <w:proofErr w:type="spellStart"/>
      <w:r w:rsidRPr="00B574F2">
        <w:rPr>
          <w:rFonts w:ascii="Times New Roman" w:hAnsi="Times New Roman"/>
          <w:i/>
          <w:sz w:val="20"/>
          <w:szCs w:val="20"/>
          <w:lang w:val="en-GB"/>
        </w:rPr>
        <w:t>gyrB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, DNA </w:t>
      </w:r>
      <w:proofErr w:type="spellStart"/>
      <w:r w:rsidRPr="00B574F2">
        <w:rPr>
          <w:rFonts w:ascii="Times New Roman" w:hAnsi="Times New Roman"/>
          <w:sz w:val="20"/>
          <w:szCs w:val="20"/>
          <w:lang w:val="en-GB"/>
        </w:rPr>
        <w:t>gyrase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 subunit B; </w:t>
      </w:r>
      <w:proofErr w:type="spellStart"/>
      <w:r w:rsidRPr="00B574F2">
        <w:rPr>
          <w:rFonts w:ascii="Times New Roman" w:hAnsi="Times New Roman"/>
          <w:i/>
          <w:sz w:val="20"/>
          <w:szCs w:val="20"/>
          <w:lang w:val="en-GB"/>
        </w:rPr>
        <w:t>tuf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, elongation factor </w:t>
      </w:r>
      <w:proofErr w:type="spellStart"/>
      <w:r w:rsidRPr="00B574F2">
        <w:rPr>
          <w:rFonts w:ascii="Times New Roman" w:hAnsi="Times New Roman"/>
          <w:sz w:val="20"/>
          <w:szCs w:val="20"/>
          <w:lang w:val="en-GB"/>
        </w:rPr>
        <w:t>Tu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; </w:t>
      </w:r>
    </w:p>
    <w:p w14:paraId="258C1C9A" w14:textId="77777777" w:rsidR="00D0201A" w:rsidRPr="00B574F2" w:rsidRDefault="00D0201A" w:rsidP="00D0201A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B574F2">
        <w:rPr>
          <w:rFonts w:ascii="Times New Roman" w:hAnsi="Times New Roman"/>
          <w:i/>
          <w:sz w:val="20"/>
          <w:szCs w:val="20"/>
          <w:lang w:val="en-GB"/>
        </w:rPr>
        <w:t>cydA</w:t>
      </w:r>
      <w:proofErr w:type="spellEnd"/>
      <w:proofErr w:type="gramEnd"/>
      <w:r w:rsidRPr="00B574F2">
        <w:rPr>
          <w:rFonts w:ascii="Times New Roman" w:hAnsi="Times New Roman"/>
          <w:sz w:val="20"/>
          <w:szCs w:val="20"/>
          <w:lang w:val="en-GB"/>
        </w:rPr>
        <w:t xml:space="preserve">, subunit I of cytochrome D ubiquinol oxidase; </w:t>
      </w:r>
      <w:proofErr w:type="spellStart"/>
      <w:r w:rsidRPr="00B574F2">
        <w:rPr>
          <w:rFonts w:ascii="Times New Roman" w:hAnsi="Times New Roman"/>
          <w:i/>
          <w:sz w:val="20"/>
          <w:szCs w:val="20"/>
          <w:lang w:val="en-GB"/>
        </w:rPr>
        <w:t>cydB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, subunit II of cytochrome D ubiquinol oxidase; </w:t>
      </w:r>
    </w:p>
    <w:p w14:paraId="16DB61D5" w14:textId="77777777" w:rsidR="00D0201A" w:rsidRPr="00B574F2" w:rsidRDefault="00D0201A" w:rsidP="00D0201A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B574F2">
        <w:rPr>
          <w:rFonts w:ascii="Times New Roman" w:hAnsi="Times New Roman"/>
          <w:i/>
          <w:sz w:val="20"/>
          <w:szCs w:val="20"/>
          <w:lang w:val="en-GB"/>
        </w:rPr>
        <w:t>cydC</w:t>
      </w:r>
      <w:proofErr w:type="spellEnd"/>
      <w:proofErr w:type="gramEnd"/>
      <w:r w:rsidRPr="00B574F2">
        <w:rPr>
          <w:rFonts w:ascii="Times New Roman" w:hAnsi="Times New Roman"/>
          <w:sz w:val="20"/>
          <w:szCs w:val="20"/>
          <w:lang w:val="en-GB"/>
        </w:rPr>
        <w:t xml:space="preserve">, ABC transporters of cytochrome D subunit III; </w:t>
      </w:r>
      <w:proofErr w:type="spellStart"/>
      <w:r w:rsidRPr="00B574F2">
        <w:rPr>
          <w:rFonts w:ascii="Times New Roman" w:hAnsi="Times New Roman"/>
          <w:i/>
          <w:sz w:val="20"/>
          <w:szCs w:val="20"/>
          <w:lang w:val="en-GB"/>
        </w:rPr>
        <w:t>cydD</w:t>
      </w:r>
      <w:proofErr w:type="spellEnd"/>
      <w:r w:rsidRPr="00B574F2">
        <w:rPr>
          <w:rFonts w:ascii="Times New Roman" w:hAnsi="Times New Roman"/>
          <w:sz w:val="20"/>
          <w:szCs w:val="20"/>
          <w:lang w:val="en-GB"/>
        </w:rPr>
        <w:t xml:space="preserve">, ABC transporters of cytochrome D subunit IV; </w:t>
      </w:r>
    </w:p>
    <w:p w14:paraId="4BFBAFD0" w14:textId="7944D987" w:rsidR="00D0201A" w:rsidRPr="00B574F2" w:rsidRDefault="00D0201A" w:rsidP="00D0201A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B574F2">
        <w:rPr>
          <w:rFonts w:ascii="Times New Roman" w:hAnsi="Times New Roman"/>
          <w:i/>
          <w:sz w:val="20"/>
          <w:szCs w:val="20"/>
          <w:lang w:val="en-GB"/>
        </w:rPr>
        <w:t>pox</w:t>
      </w:r>
      <w:proofErr w:type="gramEnd"/>
      <w:r w:rsidRPr="00B574F2">
        <w:rPr>
          <w:rFonts w:ascii="Times New Roman" w:hAnsi="Times New Roman"/>
          <w:sz w:val="20"/>
          <w:szCs w:val="20"/>
          <w:lang w:val="en-GB"/>
        </w:rPr>
        <w:t>, pyruvate oxidase.</w:t>
      </w:r>
    </w:p>
    <w:p w14:paraId="757F7EE1" w14:textId="77777777" w:rsidR="0038554E" w:rsidRPr="00B574F2" w:rsidRDefault="0038554E">
      <w:pPr>
        <w:rPr>
          <w:lang w:val="en-GB"/>
        </w:rPr>
      </w:pPr>
    </w:p>
    <w:sectPr w:rsidR="0038554E" w:rsidRPr="00B574F2" w:rsidSect="00AD77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42A"/>
    <w:rsid w:val="00004B78"/>
    <w:rsid w:val="000A03C6"/>
    <w:rsid w:val="000E642A"/>
    <w:rsid w:val="001520DF"/>
    <w:rsid w:val="002826D1"/>
    <w:rsid w:val="0038554E"/>
    <w:rsid w:val="004B68A1"/>
    <w:rsid w:val="004B73FC"/>
    <w:rsid w:val="005D722C"/>
    <w:rsid w:val="0067218D"/>
    <w:rsid w:val="007B6547"/>
    <w:rsid w:val="007F34E0"/>
    <w:rsid w:val="008E67AC"/>
    <w:rsid w:val="00A86753"/>
    <w:rsid w:val="00AD77E4"/>
    <w:rsid w:val="00B42F6C"/>
    <w:rsid w:val="00B574F2"/>
    <w:rsid w:val="00B7779D"/>
    <w:rsid w:val="00BC3CDF"/>
    <w:rsid w:val="00D0201A"/>
    <w:rsid w:val="00D07937"/>
    <w:rsid w:val="00D33A25"/>
    <w:rsid w:val="00DB4395"/>
    <w:rsid w:val="00DB649D"/>
    <w:rsid w:val="00E25B76"/>
    <w:rsid w:val="00EB7241"/>
    <w:rsid w:val="00F711CF"/>
    <w:rsid w:val="00F7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993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642A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rsid w:val="000E64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0E642A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7B65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642A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rsid w:val="000E64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0E642A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7B65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</dc:creator>
  <cp:lastModifiedBy>Teresa Zotta</cp:lastModifiedBy>
  <cp:revision>2</cp:revision>
  <dcterms:created xsi:type="dcterms:W3CDTF">2016-09-24T15:48:00Z</dcterms:created>
  <dcterms:modified xsi:type="dcterms:W3CDTF">2016-09-24T15:48:00Z</dcterms:modified>
</cp:coreProperties>
</file>